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52107C" w:rsidR="000035D5" w:rsidRDefault="000035D5">
                            <w:r>
                              <w:t xml:space="preserve">Reported on page number: </w:t>
                            </w:r>
                            <w:r w:rsidR="0043307D">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652107C" w:rsidR="000035D5" w:rsidRDefault="000035D5">
                      <w:r>
                        <w:t xml:space="preserve">Reported on page number: </w:t>
                      </w:r>
                      <w:r w:rsidR="0043307D">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0849E1E" w:rsidR="000035D5" w:rsidRDefault="000035D5" w:rsidP="000035D5">
                            <w:r>
                              <w:t xml:space="preserve">Reported on page number: </w:t>
                            </w:r>
                            <w:r w:rsidR="0086185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0849E1E" w:rsidR="000035D5" w:rsidRDefault="000035D5" w:rsidP="000035D5">
                      <w:r>
                        <w:t xml:space="preserve">Reported on page number: </w:t>
                      </w:r>
                      <w:r w:rsidR="0086185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BD0D02E" w:rsidR="000035D5" w:rsidRDefault="008618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BD0D02E" w:rsidR="000035D5" w:rsidRDefault="00861856"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9415DE4" w:rsidR="000035D5" w:rsidRDefault="00861856" w:rsidP="000035D5">
                            <w:r>
                              <w:t xml:space="preserve">We obtained written informed consent from each consenting participant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9415DE4" w:rsidR="000035D5" w:rsidRDefault="00861856" w:rsidP="000035D5">
                      <w:r>
                        <w:t xml:space="preserve">We obtained written informed consent from each consenting participant in the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2E2D8A" w:rsidR="000035D5" w:rsidRDefault="00861856" w:rsidP="000035D5">
                            <w:r>
                              <w:t>Members of the local community made up the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B2E2D8A" w:rsidR="000035D5" w:rsidRDefault="00861856" w:rsidP="000035D5">
                      <w:r>
                        <w:t>Members of the local community made up the study participa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FCA7697" w:rsidR="000035D5" w:rsidRDefault="00861856" w:rsidP="000035D5">
                            <w:r>
                              <w:t>Our study participants were all formally educated and did not need any translation of our research t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FCA7697" w:rsidR="000035D5" w:rsidRDefault="00861856" w:rsidP="000035D5">
                      <w:r>
                        <w:t>Our study participants were all formally educated and did not need any translation of our research tool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3A280A4" w:rsidR="000035D5" w:rsidRDefault="00861856" w:rsidP="000035D5">
                            <w:r>
                              <w:t xml:space="preserve">Yes. Study findings will be communicated to Ministry of Health via conference dissemination and a written report and then sent to the </w:t>
                            </w:r>
                            <w:proofErr w:type="spellStart"/>
                            <w:r>
                              <w:t>the</w:t>
                            </w:r>
                            <w:proofErr w:type="spellEnd"/>
                            <w:r>
                              <w:t xml:space="preserve"> participating faci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3A280A4" w:rsidR="000035D5" w:rsidRDefault="00861856" w:rsidP="000035D5">
                      <w:r>
                        <w:t xml:space="preserve">Yes. Study findings will be communicated to Ministry of Health via conference dissemination and a written report and then sent to the </w:t>
                      </w:r>
                      <w:proofErr w:type="spellStart"/>
                      <w:r>
                        <w:t>the</w:t>
                      </w:r>
                      <w:proofErr w:type="spellEnd"/>
                      <w:r>
                        <w:t xml:space="preserve"> participating facilitie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7982821" w:rsidR="000035D5" w:rsidRDefault="008618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7982821" w:rsidR="000035D5" w:rsidRDefault="0086185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FEDBF6D" w:rsidR="000035D5" w:rsidRDefault="008618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FEDBF6D" w:rsidR="000035D5" w:rsidRDefault="0086185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FA32E6D" w:rsidR="000035D5" w:rsidRDefault="008618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FA32E6D" w:rsidR="000035D5" w:rsidRDefault="0086185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F1ED7F" w:rsidR="000035D5" w:rsidRDefault="008618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AF1ED7F" w:rsidR="000035D5" w:rsidRDefault="0086185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D05FC6D" w:rsidR="000035D5" w:rsidRDefault="0086185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D05FC6D" w:rsidR="000035D5" w:rsidRDefault="0086185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1DDFCB" w14:textId="77777777" w:rsidR="003610D9" w:rsidRDefault="003610D9" w:rsidP="00F57A3B">
      <w:r>
        <w:separator/>
      </w:r>
    </w:p>
  </w:endnote>
  <w:endnote w:type="continuationSeparator" w:id="0">
    <w:p w14:paraId="16A08F20" w14:textId="77777777" w:rsidR="003610D9" w:rsidRDefault="003610D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6D11E" w14:textId="77777777" w:rsidR="003610D9" w:rsidRDefault="003610D9" w:rsidP="00F57A3B">
      <w:r>
        <w:separator/>
      </w:r>
    </w:p>
  </w:footnote>
  <w:footnote w:type="continuationSeparator" w:id="0">
    <w:p w14:paraId="336808AD" w14:textId="77777777" w:rsidR="003610D9" w:rsidRDefault="003610D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610D9"/>
    <w:rsid w:val="0043307D"/>
    <w:rsid w:val="004A7A57"/>
    <w:rsid w:val="00541C18"/>
    <w:rsid w:val="00580384"/>
    <w:rsid w:val="0069423E"/>
    <w:rsid w:val="00831ADE"/>
    <w:rsid w:val="00841F25"/>
    <w:rsid w:val="00861856"/>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4</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ctor Daka</cp:lastModifiedBy>
  <cp:revision>6</cp:revision>
  <dcterms:created xsi:type="dcterms:W3CDTF">2021-08-25T21:42:00Z</dcterms:created>
  <dcterms:modified xsi:type="dcterms:W3CDTF">2023-06-27T20:10:00Z</dcterms:modified>
</cp:coreProperties>
</file>